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>
          <w:b/>
          <w:szCs w:val="32"/>
        </w:rPr>
        <w:t>Additional File 1 - Supplementary Tables S1-S3</w:t>
      </w:r>
    </w:p>
    <w:p>
      <w:pPr>
        <w:pStyle w:val="Normal"/>
        <w:widowControl w:val="false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b/>
        </w:rPr>
        <w:t>Supplementary Table 1. Patient Information.</w:t>
      </w:r>
      <w:r>
        <w:rPr/>
        <w:t xml:space="preserve"> </w:t>
      </w:r>
      <w:r>
        <w:rPr>
          <w:b/>
        </w:rPr>
        <w:t>A.</w:t>
      </w:r>
      <w:r>
        <w:rPr/>
        <w:t xml:space="preserve"> Summary of the clinical characteristics of the patients in this study, along with associations with tumor vascular subtype and recurrence. OR, odds ratio of a patient belonging to the B subtype or experiencing recurrence. P, significance of the odds ratio using a t-test or Fisher’s exact test, as appropriate. </w:t>
      </w:r>
      <w:r>
        <w:rPr>
          <w:b/>
        </w:rPr>
        <w:t>B.</w:t>
      </w:r>
      <w:r>
        <w:rPr/>
        <w:t xml:space="preserve"> Clinical characteristics of individual patients included in the study. The time of follow-up is either the time to recurrence or the time to last follow-up. Pt., patient; LN, lymph node; Rec., recurrence; F/U, follow-up; SMA, SMA-positive pixels as % PECAM1-positive pixels; LAMB1, LAMB1- positive pixels as % PECAM1-positive pixels; NA, data not available/not applicable. </w:t>
      </w:r>
    </w:p>
    <w:p>
      <w:pPr>
        <w:pStyle w:val="Normal"/>
        <w:rPr>
          <w:b/>
          <w:b/>
        </w:rPr>
      </w:pPr>
      <w:r>
        <w:rPr>
          <w:b/>
        </w:rPr>
        <w:t>A.</w:t>
      </w:r>
    </w:p>
    <w:tbl>
      <w:tblPr>
        <w:tblW w:w="774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6"/>
        <w:gridCol w:w="1066"/>
        <w:gridCol w:w="1025"/>
        <w:gridCol w:w="1025"/>
        <w:gridCol w:w="1313"/>
        <w:gridCol w:w="1548"/>
      </w:tblGrid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bookmarkStart w:id="0" w:name="RANGE!A1%3AF26"/>
            <w:r>
              <w:rPr>
                <w:b/>
                <w:bCs/>
                <w:sz w:val="20"/>
                <w:szCs w:val="20"/>
                <w:lang w:val="en-US"/>
              </w:rPr>
              <w:t>Characteristic</w:t>
            </w:r>
            <w:bookmarkEnd w:id="0"/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btyp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ubtyp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OR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currenc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ge (mean +/- SD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 +/- 8.3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size (mm) (mean +/- SD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+/- 8.1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9</w:t>
            </w:r>
          </w:p>
        </w:tc>
      </w:tr>
      <w:tr>
        <w:trPr>
          <w:trHeight w:val="510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umor PECAM1 staining density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R stat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 stat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er2 stat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rad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N statu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</w:t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+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currence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0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76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0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5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/>
      </w:pPr>
      <w:r>
        <w:rPr/>
        <w:t xml:space="preserve">B. </w:t>
      </w:r>
    </w:p>
    <w:p>
      <w:pPr>
        <w:pStyle w:val="Normal"/>
        <w:rPr/>
      </w:pPr>
      <w:r>
        <w:rPr/>
      </w:r>
    </w:p>
    <w:tbl>
      <w:tblPr>
        <w:tblW w:w="853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"/>
        <w:gridCol w:w="616"/>
        <w:gridCol w:w="1089"/>
        <w:gridCol w:w="720"/>
        <w:gridCol w:w="900"/>
        <w:gridCol w:w="776"/>
        <w:gridCol w:w="518"/>
        <w:gridCol w:w="688"/>
        <w:gridCol w:w="691"/>
        <w:gridCol w:w="927"/>
        <w:gridCol w:w="1151"/>
      </w:tblGrid>
      <w:tr>
        <w:trPr>
          <w:trHeight w:val="255" w:hRule="atLeast"/>
        </w:trPr>
        <w:tc>
          <w:tcPr>
            <w:tcW w:w="45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t.</w:t>
            </w:r>
          </w:p>
        </w:tc>
        <w:tc>
          <w:tcPr>
            <w:tcW w:w="6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Tumor size (mm)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VD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ER/PR/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HER2 </w:t>
            </w:r>
          </w:p>
        </w:tc>
        <w:tc>
          <w:tcPr>
            <w:tcW w:w="77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Grade</w:t>
            </w:r>
          </w:p>
        </w:tc>
        <w:tc>
          <w:tcPr>
            <w:tcW w:w="51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N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c.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/U (yrs)</w:t>
            </w:r>
          </w:p>
        </w:tc>
        <w:tc>
          <w:tcPr>
            <w:tcW w:w="92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MA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MB1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bookmarkStart w:id="1" w:name="RANGE!A2%3AK23"/>
            <w:r>
              <w:rPr>
                <w:b/>
                <w:sz w:val="20"/>
                <w:szCs w:val="20"/>
                <w:lang w:val="en-US"/>
              </w:rPr>
              <w:t>A</w:t>
            </w:r>
            <w:bookmarkEnd w:id="1"/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7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8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B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2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4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7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3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5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+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2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2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9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J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8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6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8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8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5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+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9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3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Q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gh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/+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3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/+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5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4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U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/-/-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I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+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8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45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</w:t>
            </w:r>
          </w:p>
        </w:tc>
        <w:tc>
          <w:tcPr>
            <w:tcW w:w="6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08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77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51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69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92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  <w:tc>
          <w:tcPr>
            <w:tcW w:w="1151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widowControl w:val="false"/>
        <w:jc w:val="both"/>
        <w:rPr/>
      </w:pPr>
      <w:r>
        <w:rPr>
          <w:b/>
        </w:rPr>
        <w:t xml:space="preserve">Supplementary Table S2. KEGG pathways differentially expressed between different categories of vasculature. </w:t>
      </w:r>
      <w:r>
        <w:rPr/>
        <w:t>The “comparison” column represents the two types of vasculature (normal, tumor, A and B) compared; the “elevated in” column denotes which type has elevated expression of genes associated with a given pathway. Pathway ID, KEGG pathway ID number.</w:t>
      </w:r>
      <w:r>
        <w:rPr>
          <w:highlight w:val="yellow"/>
        </w:rPr>
        <w:t xml:space="preserve"> </w:t>
      </w:r>
    </w:p>
    <w:p>
      <w:pPr>
        <w:pStyle w:val="Normal"/>
        <w:widowControl w:val="false"/>
        <w:jc w:val="both"/>
        <w:rPr>
          <w:highlight w:val="yellow"/>
        </w:rPr>
      </w:pPr>
      <w:r>
        <w:rPr>
          <w:highlight w:val="yellow"/>
        </w:rPr>
      </w:r>
    </w:p>
    <w:tbl>
      <w:tblPr>
        <w:tblW w:w="822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1365"/>
        <w:gridCol w:w="1080"/>
        <w:gridCol w:w="900"/>
        <w:gridCol w:w="1260"/>
        <w:gridCol w:w="1023"/>
      </w:tblGrid>
      <w:tr>
        <w:trPr>
          <w:trHeight w:val="255" w:hRule="atLeast"/>
        </w:trPr>
        <w:tc>
          <w:tcPr>
            <w:tcW w:w="259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bookmarkStart w:id="2" w:name="RANGE!A1%3AF20"/>
            <w:r>
              <w:rPr>
                <w:b/>
                <w:bCs/>
                <w:sz w:val="20"/>
                <w:szCs w:val="20"/>
              </w:rPr>
              <w:t>Pathway name</w:t>
            </w:r>
            <w:bookmarkEnd w:id="2"/>
          </w:p>
        </w:tc>
        <w:tc>
          <w:tcPr>
            <w:tcW w:w="136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levated in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-scor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23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way ID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xidative phosphoryl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E-4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active ligand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synthesis of steroid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K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penoid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kine-cytokine 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so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lera - Infe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9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ty acid elongation in mitochondria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ros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ium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 and coagulation cascade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RH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2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dgehog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ste transdu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M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k-STAT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-term depress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aso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tumor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3" w:name="RANGE!A22%3AF87"/>
            <w:r>
              <w:rPr>
                <w:b/>
                <w:sz w:val="20"/>
                <w:szCs w:val="20"/>
              </w:rPr>
              <w:t>Ribosome</w:t>
            </w:r>
            <w:bookmarkEnd w:id="3"/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8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E-1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xidative phosphoryl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E-2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n diseas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E-1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cal adhes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E-1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en and estroge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2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11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active ligand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M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E-0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ic Escherichia coli infection - EHEC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0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ic Escherichia coli infection - EPEC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1E-0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urity onset diabetes of the young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E-07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 of xenobiotics by cytochrome P450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2E-06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degenerative Disorder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1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ros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6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II diabetes mellitu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ntose and glucuronate interconversion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cell recepto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herens jun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rphyrin and chlorophyll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ch and sucros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k-STAT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aso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ipocytokine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 epsilon RI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GF-beta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2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ll-like recepto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4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panoat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anoamino ac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8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21-Steroid hormo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flavi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7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ute myeloid leukemia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tatorubropallidoluysian atrophy (DRPLA)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A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export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mma-Hexachlorocyclohexa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2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achidonic ac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tamat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razi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3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dgehog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bB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utathio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C transporters - General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ural killer cell mediated cytotoxicit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small cell lung cancer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3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ndroitin sulfate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ne, leucine and isoleuci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4-Dichlorobenzoat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Communic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sulin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lera - Infe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9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an structures - biosynthesis 2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 and 2-Methylnaphthale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tive carboxylate cycle (CO2 fixation)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F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ladder cancer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9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53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15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rso-ventral axis form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ste transdu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gulation of autophag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ate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olysis / Gluconeogen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er lip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kine-cytokine 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tothenate and CoA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troge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erophospholip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4" w:name="RANGE!A89%3AF103"/>
            <w:r>
              <w:rPr>
                <w:b/>
                <w:sz w:val="20"/>
                <w:szCs w:val="20"/>
              </w:rPr>
              <w:t>Oxidative phosphorylation</w:t>
            </w:r>
            <w:bookmarkEnd w:id="4"/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9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E-1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iboso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E-11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n diseas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en and estroge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8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synthesis of steroid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ntose and glucuronate interconversion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6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rphyrin and chlorophyll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K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lfur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2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penoid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ntothenate and CoA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ginine and prol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degenerative Disorder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cal adhes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4-Dichlorobenzoat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A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bookmarkStart w:id="5" w:name="RANGE!A105%3AF164"/>
            <w:r>
              <w:rPr>
                <w:b/>
                <w:sz w:val="20"/>
                <w:szCs w:val="20"/>
              </w:rPr>
              <w:t>Ribosome</w:t>
            </w:r>
            <w:bookmarkEnd w:id="5"/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8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E-69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xidative phosphoryl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.7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E-68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active ligand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E-1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CM-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1E-09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ros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E-07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turity onset diabetes of the young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7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ic Escherichia coli infection - EHEC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7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hogenic Escherichia coli infection - EPEC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6E-07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tokine-cytokine receptor intera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9E-06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cal adhes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6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lera - Infe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7E-06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ak-STAT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3E-06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abolism of xenobiotics by cytochrome P450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asom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synthesis of steroid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7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penoid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6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9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II diabetes mellitu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5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atty acid elongation in mitochondria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3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dgehog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ion diseas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PK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3E-05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en and estroge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PA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ll-like recepto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C transporters - General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6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ste transdu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4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ute myeloid leukemia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9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2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nRH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E-04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ipocytokine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matopoietic cell lineag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8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achidonic ac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plement and coagulation cascade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ondroitin sulfate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4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rbB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alcium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9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rso-ventral axis form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henylalanine, tyrosine and tryptophan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yanoamino ac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aurine and hypotaur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amma-Hexachlorocyclohexa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4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er lip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c epsilon RI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E-03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ng-term depress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tural killer cell mediated cytotoxicit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cell receptor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ine, serine and threonin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ositol phosphate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ne, leucine and isoleuci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dometrial cancer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2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13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zheimer's disease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ductive carboxylate cycle (CO2 fixation)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8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itrogen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factory transduc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 export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6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lycerophospholipid metabolism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EGF signaling pathway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1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ell Communic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ntatorubropallidoluysian atrophy (DRPLA)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7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0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- and 2-Methylnaphthalene degradation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4</w:t>
            </w:r>
          </w:p>
        </w:tc>
      </w:tr>
      <w:tr>
        <w:trPr>
          <w:trHeight w:val="255" w:hRule="atLeast"/>
        </w:trPr>
        <w:tc>
          <w:tcPr>
            <w:tcW w:w="25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ate biosynthesis</w:t>
            </w:r>
          </w:p>
        </w:tc>
        <w:tc>
          <w:tcPr>
            <w:tcW w:w="136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 vs. B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5E-02</w:t>
            </w:r>
          </w:p>
        </w:tc>
        <w:tc>
          <w:tcPr>
            <w:tcW w:w="1023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</w:t>
            </w:r>
          </w:p>
        </w:tc>
      </w:tr>
    </w:tbl>
    <w:p>
      <w:pPr>
        <w:pStyle w:val="Normal"/>
        <w:widowControl w:val="false"/>
        <w:jc w:val="both"/>
        <w:rPr>
          <w:highlight w:val="yellow"/>
        </w:rPr>
      </w:pPr>
      <w:r>
        <w:rPr>
          <w:highlight w:val="yellow"/>
        </w:rPr>
      </w:r>
    </w:p>
    <w:p>
      <w:pPr>
        <w:sectPr>
          <w:footerReference w:type="default" r:id="rId2"/>
          <w:type w:val="nextPage"/>
          <w:pgSz w:w="11509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widowControl w:val="false"/>
        <w:spacing w:lineRule="auto" w:line="360"/>
        <w:jc w:val="both"/>
        <w:rPr/>
      </w:pPr>
      <w:r>
        <w:rPr>
          <w:b/>
        </w:rPr>
        <w:t xml:space="preserve">Supplementary Table S3: List of genes differentially expressed between samples from recurrent and non-recurrent patients. </w:t>
      </w:r>
      <w:r>
        <w:rPr/>
        <w:t>Probes with positive fold changes have higher expression in patients with recurrent disease.</w:t>
      </w:r>
    </w:p>
    <w:p>
      <w:pPr>
        <w:pStyle w:val="Normal"/>
        <w:widowControl w:val="false"/>
        <w:jc w:val="both"/>
        <w:rPr>
          <w:rFonts w:eastAsia="Times New Roman"/>
          <w:b/>
          <w:b/>
        </w:rPr>
      </w:pPr>
      <w:r>
        <w:rPr>
          <w:rFonts w:eastAsia="Times New Roman"/>
          <w:b/>
        </w:rPr>
        <w:t xml:space="preserve"> </w:t>
      </w:r>
    </w:p>
    <w:tbl>
      <w:tblPr>
        <w:tblW w:w="1290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816"/>
        <w:gridCol w:w="1197"/>
        <w:gridCol w:w="1503"/>
        <w:gridCol w:w="221"/>
        <w:gridCol w:w="76"/>
        <w:gridCol w:w="7606"/>
      </w:tblGrid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bookmarkStart w:id="6" w:name="RANGE!A1%3AE129"/>
            <w:r>
              <w:rPr>
                <w:bCs/>
                <w:sz w:val="20"/>
                <w:szCs w:val="20"/>
                <w:lang w:val="en-US"/>
              </w:rPr>
              <w:t>Probe name</w:t>
            </w:r>
            <w:bookmarkEnd w:id="6"/>
          </w:p>
        </w:tc>
        <w:tc>
          <w:tcPr>
            <w:tcW w:w="81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Gene name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266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4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FOD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lucose-fructose oxidoreductase domain containing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1789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NL2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 L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15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R84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 protein-coupled receptor 8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5102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6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052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0528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5075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4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1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7E13P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 receptor, family 7, subfamily E, member 13 pseudogene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5227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9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PS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 binding protein S1, serine-rich doma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1585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5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15856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6136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6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02715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3125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9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I085826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237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4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82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15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15 homolog, cytochrome c oxidase assembly protein (yeast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461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5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00A14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00 calcium binding protein A1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019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6E-04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DH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dher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313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ARCAL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WI/SNF related, matrix associated, actin dependent regulator of chromatin, subfamily a-like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9249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1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7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LR2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ll-like receptor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3239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R7E156P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lfactory receptor, family 7, subfamily E, member 156 pseudogene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94414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F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th inducer-obliterator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1722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2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RCC5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cision repair cross-complementing rodent repair deficiency, complementation group 5 (xeroderma pigmentosum, complementation group G (Cockayne syndrome)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5547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7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orf1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3 open reading frame 18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3203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F14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ng finger protein 1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8691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DD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as (TNFRSF6)-associated via death doma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8471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8471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841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3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3 mitotic control homolog (S. cerevisiae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2192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0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L3L3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emokine (C-C motif) ligand 3-like 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7384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276504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0097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9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00970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6445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BX2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-box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5935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67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43897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8550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1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S2L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stmeiotic segregation increased 2-like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5123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F775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protein 77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66922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3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14754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5506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8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61605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milar to FUS interacting protein (serine-arginine rich)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360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2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X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X non-receptor tyrosine kise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626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05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HX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yruvate dehydrogese complex, component X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445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NPO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yptopod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4492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5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CAP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CAP endocytosis associated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4065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1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7579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6790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9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624679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6394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59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59 molecule, complement regulatory prote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9707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0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20orf3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20 open reading frame 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707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2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PRC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oxisome proliferator-activated receptor gamma, coactivator-related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1408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5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F126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ng finger protein 126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238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0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RPS18A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tochondrial ribosomal protein S18A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799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66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AIP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rbol-12-myristate-13-acetate-induced protein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2463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8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407541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7890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1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12785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5583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1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55836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019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DH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dher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0582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8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PPED2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llophosphoesterase domain containing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3382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34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P8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AP domain containing 8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872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6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8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SAD2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dical S-adenosyl methionine domain containing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577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1E-03</w:t>
            </w:r>
          </w:p>
        </w:tc>
        <w:tc>
          <w:tcPr>
            <w:tcW w:w="15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NB5</w:t>
            </w:r>
          </w:p>
        </w:tc>
        <w:tc>
          <w:tcPr>
            <w:tcW w:w="7903" w:type="dxa"/>
            <w:gridSpan w:val="3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uanine nucleotide binding protein (G protein), beta 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436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1E-03</w:t>
            </w:r>
          </w:p>
        </w:tc>
        <w:tc>
          <w:tcPr>
            <w:tcW w:w="172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L1</w:t>
            </w:r>
          </w:p>
        </w:tc>
        <w:tc>
          <w:tcPr>
            <w:tcW w:w="768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olar protein 1, 120kDa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3621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1E-03</w:t>
            </w:r>
          </w:p>
        </w:tc>
        <w:tc>
          <w:tcPr>
            <w:tcW w:w="172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C27345</w:t>
            </w:r>
          </w:p>
        </w:tc>
        <w:tc>
          <w:tcPr>
            <w:tcW w:w="768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MGC2734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3002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6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8E-03</w:t>
            </w:r>
          </w:p>
        </w:tc>
        <w:tc>
          <w:tcPr>
            <w:tcW w:w="172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AG5</w:t>
            </w:r>
          </w:p>
        </w:tc>
        <w:tc>
          <w:tcPr>
            <w:tcW w:w="768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CL2-associated athanogene 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1628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3E-03</w:t>
            </w:r>
          </w:p>
        </w:tc>
        <w:tc>
          <w:tcPr>
            <w:tcW w:w="1724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D3</w:t>
            </w:r>
          </w:p>
        </w:tc>
        <w:tc>
          <w:tcPr>
            <w:tcW w:w="7682" w:type="dxa"/>
            <w:gridSpan w:val="2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denosine monophosphate deamise (isoform E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9001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8E-03</w:t>
            </w:r>
          </w:p>
        </w:tc>
        <w:tc>
          <w:tcPr>
            <w:tcW w:w="9406" w:type="dxa"/>
            <w:gridSpan w:val="4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ST0000033871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3008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T2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raflagellar transport 20 homolog (Chlamydomos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9456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K05685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8624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HC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-hand domain (C-termil) containing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7633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0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NL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yclin L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850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B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RB2-associated binding protein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43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6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2orf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12 open reading frame 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84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MM40L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locase of outer mitochondrial membrane 40 homolog (yeast)-like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9968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DPN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doplan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720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8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RG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DRG family member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1338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41171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1162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0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2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F2IRD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F2I repeat domain containing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799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MAIP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rbol-12-myristate-13-acetate-induced protein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0312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3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5orf2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5 open reading frame 29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415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1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EM118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membrane protein 118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6366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9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IT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feron-induced protein with tetratricopeptide repeats 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2619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4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ST3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crotubule associated serine/threonine kise 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42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NB3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olinergic receptor, nicotinic, beta 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5019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DH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dher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007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PO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portin 1 (CRM1 homolog, yeast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1267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F17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ng finger protein 170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849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6orf4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16 open reading frame 4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2554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6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84778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160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1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AP3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n3A-associated protein, 30kDa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4383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J22596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FLJ22596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351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MD3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RM domain containing 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0746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9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CAB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F-hand calcium binding domain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2097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X1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LI domain containing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039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8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0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orf9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1 open reading frame 9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5560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7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NF236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inc finger protein 236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890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RP1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density lipoprotein-related protein 1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04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5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MEM5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ransmembrane protein 5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0594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RP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a ribonucleoprotein domain family, member 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2251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43982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1630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0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R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uarius homolog (mouse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80703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75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9227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LOC92270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424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8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43949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5375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GL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 glycan anchor biosynthesis, class L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3000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9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3000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2989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GFL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ultiple EGF-like-domains 9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863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EPK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b9 effector protein with kelch motifs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394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DX1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AD/H (Asp-Glu-Ala-Asp/His) box polypeptide 11 (CHL1-like helicase homolog, S. cerevisiae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5794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8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SP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esmoplak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4168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CBP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(rC) binding protein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5938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8orf6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8 open reading frame 60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5597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40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R62268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FLJ43663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17286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N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eroid-lipofuscinosis, neurol 5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6647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ITPNC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osphatidylinositol transfer protein, cytoplasmic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2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9925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7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NF18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ng finger protein 18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3091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90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KL2A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B1, Mps One Binder kise activator-like 2A (yeast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2271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2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LF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74-like factor 5 (ets domain transcription factor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046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11orf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hromosome 11 open reading frame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55441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T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FT1 homolog (S. cerevisiae)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67269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0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LJ1118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ypothetical protein FLJ1118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6152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8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1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DC7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iled-coil domain containing 7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2475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2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119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KIAA1199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187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34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4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5A2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llagen, type V, alpha 2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9288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49288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9596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2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LEC2D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-type lectin domain family 2, member D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5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14297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X26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oxisome biogenesis factor 26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4_P372223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3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SR1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acrophage scavenger receptor 1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22174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9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X35088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070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7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3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NA10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feron, alpha 10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36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7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7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C231436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4341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7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GN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moge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58137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3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2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RL9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211428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6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TN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moothelin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04295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1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8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HFM3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-box and WD repeat domain containing 4</w:t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9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12323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32_P178842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1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M906215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_23_P374310</w:t>
            </w:r>
          </w:p>
        </w:tc>
        <w:tc>
          <w:tcPr>
            <w:tcW w:w="81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11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95E-03</w:t>
            </w:r>
          </w:p>
        </w:tc>
        <w:tc>
          <w:tcPr>
            <w:tcW w:w="1800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4</w:t>
            </w:r>
          </w:p>
        </w:tc>
        <w:tc>
          <w:tcPr>
            <w:tcW w:w="76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chykinin 4 (hemokinin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3"/>
      <w:type w:val="nextPage"/>
      <w:pgSz w:orient="landscape" w:w="15840" w:h="11509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page">
                <wp:posOffset>6744335</wp:posOffset>
              </wp:positionH>
              <wp:positionV relativeFrom="paragraph">
                <wp:posOffset>63500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8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5pt;mso-position-vertical-relative:text;margin-left:531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8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page">
                <wp:posOffset>6744335</wp:posOffset>
              </wp:positionH>
              <wp:positionV relativeFrom="paragraph">
                <wp:posOffset>63500</wp:posOffset>
              </wp:positionV>
              <wp:extent cx="127635" cy="14668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13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5pt;mso-position-vertical-relative:text;margin-left:531.0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13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Kozuka Mincho Pro R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5T14:33:00Z</dcterms:created>
  <dc:creator>Nicholas Bertos</dc:creator>
  <dc:description/>
  <cp:keywords/>
  <dc:language>en-US</dc:language>
  <cp:lastModifiedBy>Nicholas Bertos</cp:lastModifiedBy>
  <cp:lastPrinted>2012-08-14T15:57:00Z</cp:lastPrinted>
  <dcterms:modified xsi:type="dcterms:W3CDTF">2012-08-17T18:05:00Z</dcterms:modified>
  <cp:revision>5</cp:revision>
  <dc:subject/>
  <dc:title>Supplementary Table 1</dc:title>
</cp:coreProperties>
</file>